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C20" w:rsidRPr="007F5A25" w:rsidRDefault="00C229BF" w:rsidP="00241C20">
      <w:pPr>
        <w:rPr>
          <w:sz w:val="24"/>
          <w:szCs w:val="24"/>
          <w:lang w:val="en-US"/>
        </w:rPr>
      </w:pPr>
      <w:r w:rsidRPr="007F5A25">
        <w:rPr>
          <w:sz w:val="24"/>
          <w:szCs w:val="24"/>
          <w:lang w:val="en-US"/>
        </w:rPr>
        <w:t>S</w:t>
      </w:r>
      <w:r w:rsidR="008F3302" w:rsidRPr="007F5A25">
        <w:rPr>
          <w:sz w:val="24"/>
          <w:szCs w:val="24"/>
          <w:lang w:val="en-US"/>
        </w:rPr>
        <w:t>1</w:t>
      </w:r>
      <w:r w:rsidR="00241C20" w:rsidRPr="007F5A25">
        <w:rPr>
          <w:sz w:val="24"/>
          <w:szCs w:val="24"/>
          <w:lang w:val="en-US"/>
        </w:rPr>
        <w:t xml:space="preserve"> Table</w:t>
      </w:r>
    </w:p>
    <w:tbl>
      <w:tblPr>
        <w:tblW w:w="13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960"/>
        <w:gridCol w:w="1820"/>
        <w:gridCol w:w="1560"/>
        <w:gridCol w:w="1780"/>
        <w:gridCol w:w="1560"/>
        <w:gridCol w:w="1721"/>
        <w:gridCol w:w="239"/>
        <w:gridCol w:w="1320"/>
      </w:tblGrid>
      <w:tr w:rsidR="00A22A66" w:rsidRPr="00A22A66" w:rsidTr="00A22A66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Total population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Non-bleeding patients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Bleeding patients</w:t>
            </w:r>
          </w:p>
        </w:tc>
      </w:tr>
      <w:tr w:rsidR="00A22A66" w:rsidRPr="00A22A66" w:rsidTr="00A22A66">
        <w:trPr>
          <w:trHeight w:val="48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out co-medication (n = 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22A66" w:rsidRPr="00A22A66" w:rsidRDefault="00332BF5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 co-medication (n = 29</w:t>
            </w:r>
            <w:r w:rsidR="00A22A66"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out co-medication (n = 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22A66" w:rsidRPr="00A22A66" w:rsidRDefault="00A22A66" w:rsidP="00E93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 co-medication (n = 1</w:t>
            </w:r>
            <w:r w:rsidR="00332BF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7</w:t>
            </w: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out co-medication (n = 1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With co-medication (n = 12)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ETP (nM.mi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Medi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4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66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5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66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2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31.4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IQ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2.0-33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78.7-330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9.6-34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17.6-351.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52.4-197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63.7-302.5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Confidence interv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42.7-28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9.9-322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52.7-30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33.9-368.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54.6-218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75.5-306.3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P value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7453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5892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3695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Peak (nM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Medi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6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4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4.9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2.2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IQ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.3-5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5.8-57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3.5-5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0.8-59.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9.6-3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.3-57.3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Confidence interv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5.4-4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4.1-5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6.8-4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3.0-62.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.9-3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4.4-54.2</w:t>
            </w:r>
          </w:p>
        </w:tc>
      </w:tr>
      <w:tr w:rsidR="00A22A66" w:rsidRPr="00A22A66" w:rsidTr="00A22A66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P value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4477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4595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22A66" w:rsidRPr="00A22A66" w:rsidRDefault="00A22A66" w:rsidP="00A22A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22A66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0.2422</w:t>
            </w:r>
          </w:p>
        </w:tc>
      </w:tr>
    </w:tbl>
    <w:p w:rsidR="00241C20" w:rsidRDefault="00241C20" w:rsidP="00241C20">
      <w:pPr>
        <w:rPr>
          <w:b/>
          <w:lang w:val="en-US"/>
        </w:rPr>
      </w:pPr>
    </w:p>
    <w:p w:rsidR="00241C20" w:rsidRPr="00F2694C" w:rsidRDefault="00241C20" w:rsidP="00241C20">
      <w:pPr>
        <w:rPr>
          <w:b/>
          <w:sz w:val="22"/>
          <w:lang w:val="en-US"/>
        </w:rPr>
      </w:pPr>
      <w:r w:rsidRPr="00F2694C">
        <w:rPr>
          <w:b/>
          <w:sz w:val="22"/>
          <w:lang w:val="en-US"/>
        </w:rPr>
        <w:t>The use of co-medications did not influence whole blood ETP and peak.</w:t>
      </w:r>
      <w:bookmarkStart w:id="0" w:name="_GoBack"/>
      <w:bookmarkEnd w:id="0"/>
    </w:p>
    <w:p w:rsidR="00241C20" w:rsidRPr="00F2694C" w:rsidRDefault="00241C20" w:rsidP="00241C20">
      <w:pPr>
        <w:rPr>
          <w:sz w:val="22"/>
          <w:lang w:val="en-US"/>
        </w:rPr>
      </w:pPr>
      <w:r w:rsidRPr="00F2694C">
        <w:rPr>
          <w:sz w:val="22"/>
          <w:lang w:val="en-US"/>
        </w:rPr>
        <w:t>IQR, interquartile range</w:t>
      </w:r>
      <w:r w:rsidRPr="00F2694C">
        <w:rPr>
          <w:b/>
          <w:sz w:val="22"/>
          <w:lang w:val="en-US"/>
        </w:rPr>
        <w:t xml:space="preserve"> </w:t>
      </w:r>
    </w:p>
    <w:sectPr w:rsidR="00241C20" w:rsidRPr="00F2694C" w:rsidSect="00A22A66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C20"/>
    <w:rsid w:val="00241C20"/>
    <w:rsid w:val="002D6B3C"/>
    <w:rsid w:val="00326289"/>
    <w:rsid w:val="00332BF5"/>
    <w:rsid w:val="0040380A"/>
    <w:rsid w:val="004127C0"/>
    <w:rsid w:val="007F5A25"/>
    <w:rsid w:val="008F3302"/>
    <w:rsid w:val="00A22A66"/>
    <w:rsid w:val="00C229BF"/>
    <w:rsid w:val="00E93ABB"/>
    <w:rsid w:val="00F2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89"/>
    <w:pPr>
      <w:spacing w:line="360" w:lineRule="auto"/>
    </w:pPr>
    <w:rPr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2628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6289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customStyle="1" w:styleId="Referencetitle">
    <w:name w:val="Reference title"/>
    <w:basedOn w:val="Normal"/>
    <w:qFormat/>
    <w:rsid w:val="00326289"/>
    <w:rPr>
      <w:rFonts w:ascii="Arial" w:hAnsi="Arial" w:cs="Arial"/>
      <w:b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89"/>
    <w:pPr>
      <w:spacing w:line="360" w:lineRule="auto"/>
    </w:pPr>
    <w:rPr>
      <w:sz w:val="20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2628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6289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customStyle="1" w:styleId="Referencetitle">
    <w:name w:val="Reference title"/>
    <w:basedOn w:val="Normal"/>
    <w:qFormat/>
    <w:rsid w:val="00326289"/>
    <w:rPr>
      <w:rFonts w:ascii="Arial" w:hAnsi="Arial" w:cs="Arial"/>
      <w:b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Bloemen</dc:creator>
  <cp:lastModifiedBy>S Bloemen</cp:lastModifiedBy>
  <cp:revision>10</cp:revision>
  <cp:lastPrinted>2017-03-21T07:37:00Z</cp:lastPrinted>
  <dcterms:created xsi:type="dcterms:W3CDTF">2016-12-02T11:41:00Z</dcterms:created>
  <dcterms:modified xsi:type="dcterms:W3CDTF">2017-03-22T10:34:00Z</dcterms:modified>
</cp:coreProperties>
</file>